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dditional file 1: Table S1 Data statistics of genome sequencing</w:t>
      </w:r>
    </w:p>
    <w:tbl>
      <w:tblPr>
        <w:tblW w:w="1630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1275"/>
        <w:gridCol w:w="1276"/>
        <w:gridCol w:w="1134"/>
        <w:gridCol w:w="1559"/>
        <w:gridCol w:w="1560"/>
        <w:gridCol w:w="992"/>
        <w:gridCol w:w="1134"/>
        <w:gridCol w:w="1276"/>
        <w:gridCol w:w="1275"/>
        <w:gridCol w:w="851"/>
        <w:gridCol w:w="709"/>
        <w:gridCol w:w="1280"/>
      </w:tblGrid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mp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otal_Rea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pped_Rea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pping_Rate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w Base(bp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 Base(b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ive Rate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verage_Dep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verage_at_least 1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verage_at_least_4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Q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C Content (%)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492,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463,4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0,935,2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0,875,6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9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38,7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11,5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8,033,5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,980,5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04,4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88,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1,884,2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1,838,4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63,2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35,4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1,168,7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1,114,0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09,5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83,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,827,9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7,770,8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0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69,5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49,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1,209,7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1,209,7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894,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852,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4,198,4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2,783,8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2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20,5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01,4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4,962,9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4,962,3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8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56,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40,7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8,199,3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8,199,3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82,7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59,9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7,921,4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7,921,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7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069,3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024,6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19,360,4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17,991,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9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9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99,2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44,4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2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52,523,9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51,085,0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4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1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91,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63,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49,917,5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49,917,2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6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93,9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67,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50,334,8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50,334,8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9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876,4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842,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80,014,2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78,212,5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0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04,6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880,5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0,276,5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0,276,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5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7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01,3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94,3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8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9,183,6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,197,5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5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9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45,0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19,5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57,688,9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57,688,9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4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902,9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875,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4,027,1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4,026,8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29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51,1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27,2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2,169,0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2,169,0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8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1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7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98,5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378,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7,397,5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7,397,5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59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7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022,2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953,5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45,005,7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43,204,5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3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3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7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609,8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88,4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1,811,4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1,811,4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2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28,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10,5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,647,2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,647,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43,5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28,9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,266,3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,266,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273,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247,2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3,326,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3,326,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4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8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35,4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14,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4,699,3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4,699,3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1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6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9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97,2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77,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0,398,5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0,398,2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901,9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83,6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,877,6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,877,0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4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7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YC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63,3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44,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9,122,4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9,122,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00,2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80,5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6,078,6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6,033,6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6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56,3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36,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4,154,1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4,118,4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3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6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65,4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48,8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,665,9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,619,0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71,5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50,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2,755,0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2,704,6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0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934,2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912,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0,587,8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0,534,5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9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04,5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88,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,500,4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,460,0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62,6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41,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1,479,7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1,428,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12,6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90,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5,462,4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5,418,4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9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72,6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48,9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5,318,9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5,267,9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48,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27,9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,950,8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,912,8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9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03,3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81,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,719,8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,678,9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4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53,7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30,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1,378,8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1,335,3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6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31,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06,7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1,338,8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1,290,4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179,7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107,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2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67,907,4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65,885,4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9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23,3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99,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,202,4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,158,3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8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958,7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947,5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8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03,502,3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02,057,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5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8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70,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50,6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,152,8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,100,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9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97,7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71,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8,535,9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8,479,7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33,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04,6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,212,4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,167,8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5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95,4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76,7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,987,1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,945,3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6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0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93,5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75,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0,270,9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0,270,9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8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95,0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70,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,935,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,885,7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7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2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76,6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53,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,673,3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,632,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8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90,8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69,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,330,4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,279,8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5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80,3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62,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,011,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,968,0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3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61,9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40,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1,369,1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1,321,9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880,5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843,7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7,924,4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6,795,4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8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22,0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97,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,431,0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,379,8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0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01,9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477,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,323,4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,276,7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9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BEC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65,8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41,8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,123,2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,087,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69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32,2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10,8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1,049,7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1,049,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22,3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900,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2,813,7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2,813,7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839,2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798,5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1,961,6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0,855,1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6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63,2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35,4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85,472,2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84,000,8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09,5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83,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03,030,7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01,351,3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69,5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49,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52,814,9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51,182,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9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9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154,6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093,5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0,014,8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8,273,9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380,6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323,5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08,453,7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06,815,0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0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8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260,7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236,7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7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91,247,4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89,541,9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2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479,1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432,6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22,588,2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20,995,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8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2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4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934,4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878,1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88,270,0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86,559,0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1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177,8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119,6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3,423,6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1,617,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3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189,5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134,9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5,109,6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3,299,2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6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131,0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081,4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72,368,2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70,875,5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8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7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1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9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00,7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88,7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,931,0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,903,9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6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0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117,9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088,2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2,184,6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,987,6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4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6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6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00,3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82,7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8,494,1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8,455,5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8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6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9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564,6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526,2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34,958,9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33,304,9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7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169,9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141,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6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78,124,7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76,472,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5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2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3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219,2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157,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9,392,7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7,574,5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4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3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040,6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968,4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2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47,883,4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45,854,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9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8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440,6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372,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2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61,263,9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59,451,8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2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83,3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59,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6,843,8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6,802,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76,7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56,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,309,0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,257,1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2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690,6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591,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2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30,019,9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27,448,9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3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0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4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3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671,4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616,2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50,378,2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48,693,4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8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4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9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560,0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495,2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3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78,565,2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76,652,0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8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6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9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9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603,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583,8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7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40,646,9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38,834,3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3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5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600,8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81,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7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,435,5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,393,5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3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59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9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23,5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06,5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5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6,229,9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4,396,5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2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LSC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127,7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079,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4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1,049,7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1,049,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9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8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17:15:00Z</dcterms:created>
  <dc:creator>萌萌 张</dc:creator>
  <dc:description/>
  <cp:keywords/>
  <dc:language>en-US</dc:language>
  <cp:lastModifiedBy>Indhumathi</cp:lastModifiedBy>
  <dcterms:modified xsi:type="dcterms:W3CDTF">2023-12-07T07:20:00Z</dcterms:modified>
  <cp:revision>3</cp:revision>
  <dc:subject/>
  <dc:title/>
</cp:coreProperties>
</file>